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2. Details of the 12 patients with history of headache in anamnesi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. Male, 47yrs, episodic tension-type headache since adolescence, no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2. Male, 44yrs, episodic tension-type headache since adolescence, recent onset of chronic migraine-like headache at admission;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3. Male, 66yrs, episodic migraine from adolescence to 55yrs, then remission of headache, recent onset of chronic migraine-like headache at admission; </w:t>
      </w:r>
    </w:p>
    <w:p>
      <w:pPr>
        <w:pStyle w:val="Normal"/>
        <w:rPr>
          <w:lang w:val="en-US"/>
        </w:rPr>
      </w:pPr>
      <w:r>
        <w:rPr>
          <w:lang w:val="en-US"/>
        </w:rPr>
        <w:t>4. Female, 39yrs, episodic tension-type headache since 30yrs, no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>5. Female, 51yrs, episodic migraine since adolescence, no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>6. Female, 38 yrs, menstrual migraine since adolescence, no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>7. Female, 54yrs, episodic tension-type headache since adolescence, recent onset of chronic migraine-like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>8. Female, 54yrs, episodic migraine with aura since adolescence, recent onset of chronic migraine-like headache without aura, associated to tinnitus and hearing loss at admission.</w:t>
      </w:r>
    </w:p>
    <w:p>
      <w:pPr>
        <w:pStyle w:val="Normal"/>
        <w:rPr>
          <w:lang w:val="en-US"/>
        </w:rPr>
      </w:pPr>
      <w:r>
        <w:rPr>
          <w:lang w:val="en-US"/>
        </w:rPr>
        <w:t>9. Female, 88yrs, episodic tension-type headache from adolescence to 60yrs, recent onset of chronic non-migraine-like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>10. Female, 66yrs, menstrual migraine since adolescence to 48yrs, then remission of headache, recent onset of chronic migraine-like headache at admission;</w:t>
      </w:r>
    </w:p>
    <w:p>
      <w:pPr>
        <w:pStyle w:val="Normal"/>
        <w:rPr>
          <w:lang w:val="en-US"/>
        </w:rPr>
      </w:pPr>
      <w:r>
        <w:rPr>
          <w:lang w:val="en-US"/>
        </w:rPr>
        <w:t>11. Male, 55yrs, episodic tension-type headache since 25yrs, recent onset of chronic migraine-like headache at admission;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12. Female, 46yrs, episodic migraine with aura since 22yrs, recent onset of chronic migraine-like headache without aura at admissio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9T23:25:00Z</dcterms:created>
  <dc:creator>NICOLA TAMBASCO</dc:creator>
  <dc:description/>
  <dc:language>en-US</dc:language>
  <cp:lastModifiedBy>Squippi</cp:lastModifiedBy>
  <dcterms:modified xsi:type="dcterms:W3CDTF">2019-12-29T23:25:00Z</dcterms:modified>
  <cp:revision>2</cp:revision>
  <dc:subject/>
  <dc:title/>
</cp:coreProperties>
</file>